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6B76D5" w14:textId="7B4302BF" w:rsidR="0017729C" w:rsidRPr="00A51C5C" w:rsidRDefault="005E14B7">
      <w:pPr>
        <w:rPr>
          <w:rFonts w:ascii="Arial" w:hAnsi="Arial" w:cs="Arial"/>
          <w:b/>
          <w:bCs/>
          <w:sz w:val="22"/>
          <w:szCs w:val="22"/>
        </w:rPr>
      </w:pPr>
      <w:r w:rsidRPr="00A51C5C">
        <w:rPr>
          <w:rFonts w:ascii="Arial" w:hAnsi="Arial" w:cs="Arial"/>
          <w:b/>
          <w:bCs/>
          <w:sz w:val="22"/>
          <w:szCs w:val="22"/>
        </w:rPr>
        <w:t xml:space="preserve">Supplement </w:t>
      </w:r>
      <w:r w:rsidR="00323364">
        <w:rPr>
          <w:rFonts w:ascii="Arial" w:hAnsi="Arial" w:cs="Arial"/>
          <w:b/>
          <w:bCs/>
          <w:sz w:val="22"/>
          <w:szCs w:val="22"/>
        </w:rPr>
        <w:t>one</w:t>
      </w:r>
    </w:p>
    <w:tbl>
      <w:tblPr>
        <w:tblW w:w="80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750"/>
        <w:gridCol w:w="780"/>
        <w:gridCol w:w="645"/>
        <w:gridCol w:w="885"/>
        <w:gridCol w:w="690"/>
        <w:gridCol w:w="1110"/>
        <w:gridCol w:w="690"/>
        <w:gridCol w:w="870"/>
      </w:tblGrid>
      <w:tr w:rsidR="00A50834" w:rsidRPr="005E14B7" w14:paraId="3F4EDDBF" w14:textId="77777777" w:rsidTr="00820291">
        <w:trPr>
          <w:trHeight w:val="420"/>
        </w:trPr>
        <w:tc>
          <w:tcPr>
            <w:tcW w:w="163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5012E" w14:textId="77777777" w:rsidR="00A50834" w:rsidRPr="005E14B7" w:rsidRDefault="00A50834" w:rsidP="00247A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5E14B7">
              <w:rPr>
                <w:rFonts w:ascii="Arial" w:hAnsi="Arial" w:cs="Arial"/>
                <w:b/>
                <w:sz w:val="22"/>
                <w:szCs w:val="22"/>
              </w:rPr>
              <w:t>ASA grade</w:t>
            </w:r>
          </w:p>
        </w:tc>
        <w:tc>
          <w:tcPr>
            <w:tcW w:w="1530" w:type="dxa"/>
            <w:gridSpan w:val="2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AFE8D" w14:textId="77777777" w:rsidR="00A50834" w:rsidRPr="005E14B7" w:rsidRDefault="00A50834" w:rsidP="00247A31">
            <w:pPr>
              <w:widowControl w:val="0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5E14B7"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530" w:type="dxa"/>
            <w:gridSpan w:val="2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453F2" w14:textId="77777777" w:rsidR="00A50834" w:rsidRPr="005E14B7" w:rsidRDefault="00A50834" w:rsidP="00247A31">
            <w:pPr>
              <w:widowControl w:val="0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5E14B7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800" w:type="dxa"/>
            <w:gridSpan w:val="2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533E5" w14:textId="77777777" w:rsidR="00A50834" w:rsidRPr="005E14B7" w:rsidRDefault="00A50834" w:rsidP="00247A31">
            <w:pPr>
              <w:widowControl w:val="0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5E14B7"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4AEE1" w14:textId="77777777" w:rsidR="00A50834" w:rsidRPr="005E14B7" w:rsidRDefault="00A50834" w:rsidP="00247A31">
            <w:pPr>
              <w:widowControl w:val="0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5E14B7"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</w:tr>
      <w:tr w:rsidR="00A50834" w:rsidRPr="005E14B7" w14:paraId="777B0F6B" w14:textId="77777777" w:rsidTr="00820291">
        <w:trPr>
          <w:trHeight w:val="420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A1D1C" w14:textId="77777777" w:rsidR="00A50834" w:rsidRPr="005E14B7" w:rsidRDefault="00A50834" w:rsidP="00247A31">
            <w:pPr>
              <w:widowControl w:val="0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5E14B7">
              <w:rPr>
                <w:rFonts w:ascii="Arial" w:hAnsi="Arial" w:cs="Arial"/>
                <w:b/>
                <w:sz w:val="22"/>
                <w:szCs w:val="22"/>
              </w:rPr>
              <w:t>Total</w:t>
            </w:r>
          </w:p>
        </w:tc>
        <w:tc>
          <w:tcPr>
            <w:tcW w:w="75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B95AF" w14:textId="77777777" w:rsidR="00A50834" w:rsidRPr="005E14B7" w:rsidRDefault="00A50834" w:rsidP="00247A31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E14B7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A449A" w14:textId="1F66915B" w:rsidR="00A50834" w:rsidRPr="005E14B7" w:rsidRDefault="00A50834" w:rsidP="00247A31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E14B7">
              <w:rPr>
                <w:rFonts w:ascii="Arial" w:hAnsi="Arial" w:cs="Arial"/>
                <w:sz w:val="22"/>
                <w:szCs w:val="22"/>
              </w:rPr>
              <w:t>37</w:t>
            </w:r>
            <w:r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64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67C3F" w14:textId="77777777" w:rsidR="00A50834" w:rsidRPr="005E14B7" w:rsidRDefault="00A50834" w:rsidP="00247A31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E14B7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94E7C" w14:textId="02C53B29" w:rsidR="00A50834" w:rsidRPr="005E14B7" w:rsidRDefault="00A50834" w:rsidP="00247A31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E14B7">
              <w:rPr>
                <w:rFonts w:ascii="Arial" w:hAnsi="Arial" w:cs="Arial"/>
                <w:sz w:val="22"/>
                <w:szCs w:val="22"/>
              </w:rPr>
              <w:t>36</w:t>
            </w:r>
            <w:r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69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4BD79" w14:textId="77777777" w:rsidR="00A50834" w:rsidRPr="005E14B7" w:rsidRDefault="00A50834" w:rsidP="00247A31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E14B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576F1" w14:textId="2483AA66" w:rsidR="00A50834" w:rsidRPr="005E14B7" w:rsidRDefault="00A50834" w:rsidP="00247A31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%</w:t>
            </w:r>
          </w:p>
        </w:tc>
        <w:tc>
          <w:tcPr>
            <w:tcW w:w="69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0C6EE" w14:textId="77777777" w:rsidR="00A50834" w:rsidRPr="005E14B7" w:rsidRDefault="00A50834" w:rsidP="00247A31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E14B7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C67F7" w14:textId="4EE9EF35" w:rsidR="00A50834" w:rsidRPr="005E14B7" w:rsidRDefault="00A50834" w:rsidP="00247A31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%</w:t>
            </w:r>
          </w:p>
        </w:tc>
      </w:tr>
      <w:tr w:rsidR="00A50834" w:rsidRPr="005E14B7" w14:paraId="39FE375B" w14:textId="77777777" w:rsidTr="00820291">
        <w:trPr>
          <w:trHeight w:val="420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B631F" w14:textId="77777777" w:rsidR="00A50834" w:rsidRPr="005E14B7" w:rsidRDefault="00A50834" w:rsidP="00247A31">
            <w:pPr>
              <w:widowControl w:val="0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5E14B7">
              <w:rPr>
                <w:rFonts w:ascii="Arial" w:hAnsi="Arial" w:cs="Arial"/>
                <w:b/>
                <w:sz w:val="22"/>
                <w:szCs w:val="22"/>
              </w:rPr>
              <w:t>Male</w:t>
            </w:r>
          </w:p>
        </w:tc>
        <w:tc>
          <w:tcPr>
            <w:tcW w:w="75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81A4" w14:textId="77777777" w:rsidR="00A50834" w:rsidRPr="005E14B7" w:rsidRDefault="00A50834" w:rsidP="00247A31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E14B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84134" w14:textId="0ADAF4D0" w:rsidR="00A50834" w:rsidRPr="005E14B7" w:rsidRDefault="00A50834" w:rsidP="00247A31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E14B7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2%</w:t>
            </w:r>
          </w:p>
        </w:tc>
        <w:tc>
          <w:tcPr>
            <w:tcW w:w="64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A2C74" w14:textId="77777777" w:rsidR="00A50834" w:rsidRPr="005E14B7" w:rsidRDefault="00A50834" w:rsidP="00247A31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E14B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81955" w14:textId="06630EB7" w:rsidR="00A50834" w:rsidRPr="005E14B7" w:rsidRDefault="00A50834" w:rsidP="00247A31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E14B7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4%</w:t>
            </w:r>
          </w:p>
        </w:tc>
        <w:tc>
          <w:tcPr>
            <w:tcW w:w="69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0BEC1" w14:textId="77777777" w:rsidR="00A50834" w:rsidRPr="005E14B7" w:rsidRDefault="00A50834" w:rsidP="00247A31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E14B7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2A2BD" w14:textId="0850D86B" w:rsidR="00A50834" w:rsidRPr="005E14B7" w:rsidRDefault="00A50834" w:rsidP="00247A31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E14B7">
              <w:rPr>
                <w:rFonts w:ascii="Arial" w:hAnsi="Arial" w:cs="Arial"/>
                <w:sz w:val="22"/>
                <w:szCs w:val="22"/>
              </w:rPr>
              <w:t>33</w:t>
            </w:r>
            <w:r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69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A2871" w14:textId="77777777" w:rsidR="00A50834" w:rsidRPr="005E14B7" w:rsidRDefault="00A50834" w:rsidP="00247A31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E14B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E5396" w14:textId="19D04812" w:rsidR="00A50834" w:rsidRPr="005E14B7" w:rsidRDefault="00A50834" w:rsidP="00247A31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E14B7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7%</w:t>
            </w:r>
          </w:p>
        </w:tc>
      </w:tr>
      <w:tr w:rsidR="00A50834" w:rsidRPr="005E14B7" w14:paraId="1F023010" w14:textId="77777777" w:rsidTr="00820291">
        <w:trPr>
          <w:trHeight w:val="420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E5E1F" w14:textId="77777777" w:rsidR="00A50834" w:rsidRPr="005E14B7" w:rsidRDefault="00A50834" w:rsidP="00247A31">
            <w:pPr>
              <w:widowControl w:val="0"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5E14B7">
              <w:rPr>
                <w:rFonts w:ascii="Arial" w:hAnsi="Arial" w:cs="Arial"/>
                <w:b/>
                <w:sz w:val="22"/>
                <w:szCs w:val="22"/>
              </w:rPr>
              <w:t>Female</w:t>
            </w:r>
          </w:p>
        </w:tc>
        <w:tc>
          <w:tcPr>
            <w:tcW w:w="75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DB0B8" w14:textId="77777777" w:rsidR="00A50834" w:rsidRPr="005E14B7" w:rsidRDefault="00A50834" w:rsidP="00247A31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E14B7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13412" w14:textId="5518457C" w:rsidR="00A50834" w:rsidRPr="005E14B7" w:rsidRDefault="00A50834" w:rsidP="00247A31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E14B7">
              <w:rPr>
                <w:rFonts w:ascii="Arial" w:hAnsi="Arial" w:cs="Arial"/>
                <w:sz w:val="22"/>
                <w:szCs w:val="22"/>
              </w:rPr>
              <w:t>38</w:t>
            </w:r>
            <w:r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64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77D57" w14:textId="77777777" w:rsidR="00A50834" w:rsidRPr="005E14B7" w:rsidRDefault="00A50834" w:rsidP="00247A31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E14B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05489" w14:textId="5C7202E3" w:rsidR="00A50834" w:rsidRPr="005E14B7" w:rsidRDefault="00A50834" w:rsidP="00247A31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E14B7">
              <w:rPr>
                <w:rFonts w:ascii="Arial" w:hAnsi="Arial" w:cs="Arial"/>
                <w:sz w:val="22"/>
                <w:szCs w:val="22"/>
              </w:rPr>
              <w:t>36</w:t>
            </w:r>
            <w:r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69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7F51F" w14:textId="77777777" w:rsidR="00A50834" w:rsidRPr="005E14B7" w:rsidRDefault="00A50834" w:rsidP="00247A31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E14B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36893" w14:textId="0FCC24A4" w:rsidR="00A50834" w:rsidRPr="005E14B7" w:rsidRDefault="00A50834" w:rsidP="00247A31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E14B7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7%</w:t>
            </w:r>
          </w:p>
        </w:tc>
        <w:tc>
          <w:tcPr>
            <w:tcW w:w="69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F9FBA" w14:textId="77777777" w:rsidR="00A50834" w:rsidRPr="005E14B7" w:rsidRDefault="00A50834" w:rsidP="00247A31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E14B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F719F" w14:textId="28CB2B7D" w:rsidR="00A50834" w:rsidRPr="005E14B7" w:rsidRDefault="00A50834" w:rsidP="00247A31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E14B7">
              <w:rPr>
                <w:rFonts w:ascii="Arial" w:hAnsi="Arial" w:cs="Arial"/>
                <w:sz w:val="22"/>
                <w:szCs w:val="22"/>
              </w:rPr>
              <w:t>83</w:t>
            </w:r>
            <w:r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</w:tbl>
    <w:p w14:paraId="5A3A2547" w14:textId="67819415" w:rsidR="005E14B7" w:rsidRPr="00A51C5C" w:rsidRDefault="00A51C5C">
      <w:pPr>
        <w:rPr>
          <w:rFonts w:ascii="Calibri" w:hAnsi="Calibri" w:cs="Calibri"/>
          <w:i/>
          <w:iCs/>
          <w:sz w:val="18"/>
          <w:szCs w:val="18"/>
        </w:rPr>
      </w:pPr>
      <w:r w:rsidRPr="00A51C5C">
        <w:rPr>
          <w:rFonts w:ascii="Calibri" w:hAnsi="Calibri" w:cs="Calibri"/>
          <w:i/>
          <w:iCs/>
          <w:sz w:val="18"/>
          <w:szCs w:val="18"/>
        </w:rPr>
        <w:t xml:space="preserve">Legend: </w:t>
      </w:r>
      <w:r w:rsidRPr="00A51C5C">
        <w:rPr>
          <w:rFonts w:ascii="Calibri" w:hAnsi="Calibri" w:cs="Calibri"/>
          <w:i/>
          <w:iCs/>
          <w:color w:val="000000"/>
          <w:sz w:val="18"/>
          <w:szCs w:val="18"/>
          <w:shd w:val="clear" w:color="auto" w:fill="FFFFFF"/>
        </w:rPr>
        <w:t xml:space="preserve">American Society of </w:t>
      </w:r>
      <w:proofErr w:type="spellStart"/>
      <w:r w:rsidRPr="00A51C5C">
        <w:rPr>
          <w:rFonts w:ascii="Calibri" w:hAnsi="Calibri" w:cs="Calibri"/>
          <w:i/>
          <w:iCs/>
          <w:color w:val="000000"/>
          <w:sz w:val="18"/>
          <w:szCs w:val="18"/>
          <w:shd w:val="clear" w:color="auto" w:fill="FFFFFF"/>
        </w:rPr>
        <w:t>Anesthesiologists</w:t>
      </w:r>
      <w:proofErr w:type="spellEnd"/>
      <w:r w:rsidRPr="00A51C5C">
        <w:rPr>
          <w:rFonts w:ascii="Calibri" w:hAnsi="Calibri" w:cs="Calibri"/>
          <w:i/>
          <w:iCs/>
          <w:color w:val="000000"/>
          <w:sz w:val="18"/>
          <w:szCs w:val="18"/>
          <w:shd w:val="clear" w:color="auto" w:fill="FFFFFF"/>
        </w:rPr>
        <w:t xml:space="preserve"> (ASA) physical status classification provides a categorisation of a physiological status that can help predict operative risk</w:t>
      </w:r>
      <w:r w:rsidRPr="00A51C5C">
        <w:rPr>
          <w:rFonts w:ascii="Calibri" w:hAnsi="Calibri" w:cs="Calibri"/>
          <w:i/>
          <w:iCs/>
          <w:sz w:val="18"/>
          <w:szCs w:val="18"/>
        </w:rPr>
        <w:t xml:space="preserve">. </w:t>
      </w:r>
    </w:p>
    <w:sectPr w:rsidR="005E14B7" w:rsidRPr="00A51C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4B7"/>
    <w:rsid w:val="00011A97"/>
    <w:rsid w:val="000127D6"/>
    <w:rsid w:val="000214D2"/>
    <w:rsid w:val="000278B0"/>
    <w:rsid w:val="00031F15"/>
    <w:rsid w:val="000373C5"/>
    <w:rsid w:val="00053F64"/>
    <w:rsid w:val="000602F2"/>
    <w:rsid w:val="0009169E"/>
    <w:rsid w:val="000A070B"/>
    <w:rsid w:val="000B00EB"/>
    <w:rsid w:val="000C76FF"/>
    <w:rsid w:val="000E68E5"/>
    <w:rsid w:val="000F46EE"/>
    <w:rsid w:val="00101C6A"/>
    <w:rsid w:val="001071DB"/>
    <w:rsid w:val="001127CD"/>
    <w:rsid w:val="00131826"/>
    <w:rsid w:val="00145914"/>
    <w:rsid w:val="0017729C"/>
    <w:rsid w:val="00182139"/>
    <w:rsid w:val="00182C5D"/>
    <w:rsid w:val="001853EB"/>
    <w:rsid w:val="001A3331"/>
    <w:rsid w:val="00200C69"/>
    <w:rsid w:val="00200D4F"/>
    <w:rsid w:val="0021497A"/>
    <w:rsid w:val="00236DB1"/>
    <w:rsid w:val="00241B99"/>
    <w:rsid w:val="00251120"/>
    <w:rsid w:val="00253199"/>
    <w:rsid w:val="002730F0"/>
    <w:rsid w:val="00276C29"/>
    <w:rsid w:val="00283000"/>
    <w:rsid w:val="002A0779"/>
    <w:rsid w:val="002A1B12"/>
    <w:rsid w:val="002A2008"/>
    <w:rsid w:val="002C673B"/>
    <w:rsid w:val="002C7EC1"/>
    <w:rsid w:val="002D4B73"/>
    <w:rsid w:val="002E7579"/>
    <w:rsid w:val="002F6E9C"/>
    <w:rsid w:val="00304635"/>
    <w:rsid w:val="00311E76"/>
    <w:rsid w:val="00320139"/>
    <w:rsid w:val="00323364"/>
    <w:rsid w:val="003540D4"/>
    <w:rsid w:val="00357A04"/>
    <w:rsid w:val="00367CC7"/>
    <w:rsid w:val="00370D30"/>
    <w:rsid w:val="003803B8"/>
    <w:rsid w:val="0038506C"/>
    <w:rsid w:val="003A4FA5"/>
    <w:rsid w:val="003C37EC"/>
    <w:rsid w:val="003C54A1"/>
    <w:rsid w:val="003F3917"/>
    <w:rsid w:val="003F5ADE"/>
    <w:rsid w:val="00401054"/>
    <w:rsid w:val="004223B2"/>
    <w:rsid w:val="0046012C"/>
    <w:rsid w:val="0046065F"/>
    <w:rsid w:val="00473AD6"/>
    <w:rsid w:val="004838F3"/>
    <w:rsid w:val="0048485B"/>
    <w:rsid w:val="00494249"/>
    <w:rsid w:val="0049703E"/>
    <w:rsid w:val="004A3334"/>
    <w:rsid w:val="004A450B"/>
    <w:rsid w:val="004E0233"/>
    <w:rsid w:val="004E06E4"/>
    <w:rsid w:val="004F02B4"/>
    <w:rsid w:val="004F7E1D"/>
    <w:rsid w:val="00506384"/>
    <w:rsid w:val="00514263"/>
    <w:rsid w:val="00520F3F"/>
    <w:rsid w:val="00525D56"/>
    <w:rsid w:val="00543A66"/>
    <w:rsid w:val="0055356E"/>
    <w:rsid w:val="005550A0"/>
    <w:rsid w:val="00570975"/>
    <w:rsid w:val="00571A01"/>
    <w:rsid w:val="00580488"/>
    <w:rsid w:val="005846AF"/>
    <w:rsid w:val="00586DDC"/>
    <w:rsid w:val="00593DC2"/>
    <w:rsid w:val="00595C84"/>
    <w:rsid w:val="005A78B7"/>
    <w:rsid w:val="005A7EB6"/>
    <w:rsid w:val="005B4901"/>
    <w:rsid w:val="005C0218"/>
    <w:rsid w:val="005C4770"/>
    <w:rsid w:val="005E14B7"/>
    <w:rsid w:val="005F39DF"/>
    <w:rsid w:val="006008C4"/>
    <w:rsid w:val="006064F1"/>
    <w:rsid w:val="00615F43"/>
    <w:rsid w:val="0061672B"/>
    <w:rsid w:val="006226A3"/>
    <w:rsid w:val="006248BC"/>
    <w:rsid w:val="00625918"/>
    <w:rsid w:val="00627EDE"/>
    <w:rsid w:val="006301EF"/>
    <w:rsid w:val="006356B7"/>
    <w:rsid w:val="006459A4"/>
    <w:rsid w:val="00650AD8"/>
    <w:rsid w:val="00664B05"/>
    <w:rsid w:val="00673F82"/>
    <w:rsid w:val="006816AC"/>
    <w:rsid w:val="006851A0"/>
    <w:rsid w:val="006870CA"/>
    <w:rsid w:val="006906FD"/>
    <w:rsid w:val="00694277"/>
    <w:rsid w:val="006A07D2"/>
    <w:rsid w:val="006A52EF"/>
    <w:rsid w:val="006C4434"/>
    <w:rsid w:val="006C72C9"/>
    <w:rsid w:val="006F6037"/>
    <w:rsid w:val="006F6D6E"/>
    <w:rsid w:val="00701DAA"/>
    <w:rsid w:val="007151E9"/>
    <w:rsid w:val="00722FE4"/>
    <w:rsid w:val="0072531E"/>
    <w:rsid w:val="00740856"/>
    <w:rsid w:val="0075285B"/>
    <w:rsid w:val="00770470"/>
    <w:rsid w:val="007A6BE3"/>
    <w:rsid w:val="007A76CC"/>
    <w:rsid w:val="007C4765"/>
    <w:rsid w:val="007F68BE"/>
    <w:rsid w:val="00812D49"/>
    <w:rsid w:val="00817F10"/>
    <w:rsid w:val="00820291"/>
    <w:rsid w:val="00822929"/>
    <w:rsid w:val="00830C5F"/>
    <w:rsid w:val="008523FB"/>
    <w:rsid w:val="008545CE"/>
    <w:rsid w:val="00862E5E"/>
    <w:rsid w:val="008A5339"/>
    <w:rsid w:val="008A5E6E"/>
    <w:rsid w:val="008A6C66"/>
    <w:rsid w:val="008B6271"/>
    <w:rsid w:val="008C3E26"/>
    <w:rsid w:val="008E028C"/>
    <w:rsid w:val="008E1571"/>
    <w:rsid w:val="008E3E61"/>
    <w:rsid w:val="008F04CF"/>
    <w:rsid w:val="00904B8E"/>
    <w:rsid w:val="00914D08"/>
    <w:rsid w:val="00921B63"/>
    <w:rsid w:val="009234B9"/>
    <w:rsid w:val="0092378B"/>
    <w:rsid w:val="00926EBC"/>
    <w:rsid w:val="009468C9"/>
    <w:rsid w:val="009519D7"/>
    <w:rsid w:val="00973016"/>
    <w:rsid w:val="00985037"/>
    <w:rsid w:val="00990401"/>
    <w:rsid w:val="009B30BC"/>
    <w:rsid w:val="009B56FE"/>
    <w:rsid w:val="009F4208"/>
    <w:rsid w:val="009F5724"/>
    <w:rsid w:val="00A01E2C"/>
    <w:rsid w:val="00A42534"/>
    <w:rsid w:val="00A462BF"/>
    <w:rsid w:val="00A50834"/>
    <w:rsid w:val="00A51C5C"/>
    <w:rsid w:val="00A65C6E"/>
    <w:rsid w:val="00A867FC"/>
    <w:rsid w:val="00A91D10"/>
    <w:rsid w:val="00AD1C36"/>
    <w:rsid w:val="00AE78AD"/>
    <w:rsid w:val="00B21B40"/>
    <w:rsid w:val="00B35977"/>
    <w:rsid w:val="00B40D41"/>
    <w:rsid w:val="00B544E2"/>
    <w:rsid w:val="00B65EAA"/>
    <w:rsid w:val="00B73F6D"/>
    <w:rsid w:val="00B92752"/>
    <w:rsid w:val="00B93A1E"/>
    <w:rsid w:val="00BC1E8D"/>
    <w:rsid w:val="00BF3FFB"/>
    <w:rsid w:val="00C17713"/>
    <w:rsid w:val="00C32858"/>
    <w:rsid w:val="00C41C0D"/>
    <w:rsid w:val="00C52AFE"/>
    <w:rsid w:val="00C66666"/>
    <w:rsid w:val="00C95827"/>
    <w:rsid w:val="00CA1187"/>
    <w:rsid w:val="00CA3CCA"/>
    <w:rsid w:val="00CC0C90"/>
    <w:rsid w:val="00CC4FCB"/>
    <w:rsid w:val="00CC7D20"/>
    <w:rsid w:val="00CD04CF"/>
    <w:rsid w:val="00CD4C33"/>
    <w:rsid w:val="00CE4CEA"/>
    <w:rsid w:val="00CE634A"/>
    <w:rsid w:val="00CF7ADF"/>
    <w:rsid w:val="00D00731"/>
    <w:rsid w:val="00D00C00"/>
    <w:rsid w:val="00D12B94"/>
    <w:rsid w:val="00D204DC"/>
    <w:rsid w:val="00D5083C"/>
    <w:rsid w:val="00D56A10"/>
    <w:rsid w:val="00D724AF"/>
    <w:rsid w:val="00DB5410"/>
    <w:rsid w:val="00DE2BD1"/>
    <w:rsid w:val="00DE499B"/>
    <w:rsid w:val="00E31360"/>
    <w:rsid w:val="00E443C0"/>
    <w:rsid w:val="00E46C94"/>
    <w:rsid w:val="00E64266"/>
    <w:rsid w:val="00E74C51"/>
    <w:rsid w:val="00E814DD"/>
    <w:rsid w:val="00EA7B3C"/>
    <w:rsid w:val="00EB1747"/>
    <w:rsid w:val="00EC700F"/>
    <w:rsid w:val="00EC7C30"/>
    <w:rsid w:val="00ED1A27"/>
    <w:rsid w:val="00EF1722"/>
    <w:rsid w:val="00EF1A29"/>
    <w:rsid w:val="00F00A8D"/>
    <w:rsid w:val="00F041AC"/>
    <w:rsid w:val="00F06306"/>
    <w:rsid w:val="00F10BD1"/>
    <w:rsid w:val="00F11F60"/>
    <w:rsid w:val="00F30141"/>
    <w:rsid w:val="00F3426E"/>
    <w:rsid w:val="00F37E19"/>
    <w:rsid w:val="00F645AF"/>
    <w:rsid w:val="00F7766B"/>
    <w:rsid w:val="00F81CAF"/>
    <w:rsid w:val="00F82E12"/>
    <w:rsid w:val="00F959ED"/>
    <w:rsid w:val="00FA1098"/>
    <w:rsid w:val="00FA5C72"/>
    <w:rsid w:val="00FC16B1"/>
    <w:rsid w:val="00FC781A"/>
    <w:rsid w:val="00FE5241"/>
    <w:rsid w:val="00FE6301"/>
    <w:rsid w:val="00FE68E0"/>
    <w:rsid w:val="00FF18FD"/>
    <w:rsid w:val="00FF3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58738D"/>
  <w15:chartTrackingRefBased/>
  <w15:docId w15:val="{81652EC5-DC3D-0645-8818-8DDF5CB01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2F6E9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F6E9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6E9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hesterlacey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ter Lacey</dc:creator>
  <cp:keywords/>
  <dc:description/>
  <cp:lastModifiedBy>Hester Lacey (student)</cp:lastModifiedBy>
  <cp:revision>3</cp:revision>
  <dcterms:created xsi:type="dcterms:W3CDTF">2024-07-26T14:43:00Z</dcterms:created>
  <dcterms:modified xsi:type="dcterms:W3CDTF">2024-07-26T14:43:00Z</dcterms:modified>
</cp:coreProperties>
</file>